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14D00D" w14:textId="1D6AB41C" w:rsidR="00D2083E" w:rsidRDefault="001C6908" w:rsidP="001C6908">
      <w:pPr>
        <w:pStyle w:val="Heading1"/>
      </w:pPr>
      <w:r>
        <w:t>SUPPLEMENT 2</w:t>
      </w:r>
    </w:p>
    <w:p w14:paraId="2F3289DC" w14:textId="77777777" w:rsidR="001C6908" w:rsidRDefault="001C6908" w:rsidP="001C6908">
      <w:r>
        <w:rPr>
          <w:noProof/>
          <w:lang w:eastAsia="ja-JP"/>
        </w:rPr>
        <w:drawing>
          <wp:inline distT="0" distB="0" distL="0" distR="0" wp14:anchorId="67D7777A" wp14:editId="500F6CBE">
            <wp:extent cx="5731510" cy="3009900"/>
            <wp:effectExtent l="0" t="0" r="254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82284A0D-EBEB-4D00-8E2C-351227E7608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0DF78FA" w14:textId="403CF643" w:rsidR="001C6908" w:rsidRDefault="001C6908" w:rsidP="001C6908">
      <w:pPr>
        <w:spacing w:line="480" w:lineRule="auto"/>
        <w:rPr>
          <w:b/>
          <w:bCs/>
          <w:sz w:val="20"/>
          <w:szCs w:val="20"/>
        </w:rPr>
      </w:pPr>
      <w:r w:rsidRPr="00953F83">
        <w:rPr>
          <w:sz w:val="20"/>
          <w:szCs w:val="20"/>
        </w:rPr>
        <w:t>Mean number of calls per admission by study month</w:t>
      </w:r>
      <w:r>
        <w:rPr>
          <w:sz w:val="20"/>
          <w:szCs w:val="20"/>
        </w:rPr>
        <w:t xml:space="preserve"> for the ARIMA univariate model with outlier detection enabled</w:t>
      </w:r>
      <w:r w:rsidRPr="00953F83">
        <w:rPr>
          <w:sz w:val="20"/>
          <w:szCs w:val="20"/>
        </w:rPr>
        <w:t xml:space="preserve">. Phase 1 observed data </w:t>
      </w:r>
      <w:r>
        <w:rPr>
          <w:sz w:val="20"/>
          <w:szCs w:val="20"/>
        </w:rPr>
        <w:t>shown as</w:t>
      </w:r>
      <w:r w:rsidRPr="00953F83">
        <w:rPr>
          <w:sz w:val="20"/>
          <w:szCs w:val="20"/>
        </w:rPr>
        <w:t xml:space="preserve"> </w:t>
      </w:r>
      <w:r>
        <w:rPr>
          <w:sz w:val="20"/>
          <w:szCs w:val="20"/>
        </w:rPr>
        <w:t>black squares</w:t>
      </w:r>
      <w:r w:rsidRPr="00953F83">
        <w:rPr>
          <w:sz w:val="20"/>
          <w:szCs w:val="20"/>
        </w:rPr>
        <w:t xml:space="preserve">, with trend shown as the solid </w:t>
      </w:r>
      <w:r>
        <w:rPr>
          <w:sz w:val="20"/>
          <w:szCs w:val="20"/>
        </w:rPr>
        <w:t>black</w:t>
      </w:r>
      <w:r w:rsidRPr="00953F83">
        <w:rPr>
          <w:sz w:val="20"/>
          <w:szCs w:val="20"/>
        </w:rPr>
        <w:t xml:space="preserve"> line. Phase 2 observed data </w:t>
      </w:r>
      <w:r>
        <w:rPr>
          <w:sz w:val="20"/>
          <w:szCs w:val="20"/>
        </w:rPr>
        <w:t>shown as</w:t>
      </w:r>
      <w:r w:rsidRPr="00953F83">
        <w:rPr>
          <w:sz w:val="20"/>
          <w:szCs w:val="20"/>
        </w:rPr>
        <w:t xml:space="preserve"> in </w:t>
      </w:r>
      <w:r>
        <w:rPr>
          <w:sz w:val="20"/>
          <w:szCs w:val="20"/>
        </w:rPr>
        <w:t>grey circles</w:t>
      </w:r>
      <w:r w:rsidRPr="00953F83">
        <w:rPr>
          <w:sz w:val="20"/>
          <w:szCs w:val="20"/>
        </w:rPr>
        <w:t xml:space="preserve">, with trend shown as the solid </w:t>
      </w:r>
      <w:r>
        <w:rPr>
          <w:sz w:val="20"/>
          <w:szCs w:val="20"/>
        </w:rPr>
        <w:t>grey</w:t>
      </w:r>
      <w:r w:rsidRPr="00953F83">
        <w:rPr>
          <w:sz w:val="20"/>
          <w:szCs w:val="20"/>
        </w:rPr>
        <w:t xml:space="preserve"> line. The Phase 1 trend is extended into Phase 2 as the </w:t>
      </w:r>
      <w:r>
        <w:rPr>
          <w:sz w:val="20"/>
          <w:szCs w:val="20"/>
        </w:rPr>
        <w:t>dotted</w:t>
      </w:r>
      <w:r w:rsidRPr="00953F83">
        <w:rPr>
          <w:sz w:val="20"/>
          <w:szCs w:val="20"/>
        </w:rPr>
        <w:t xml:space="preserve"> </w:t>
      </w:r>
      <w:r>
        <w:rPr>
          <w:sz w:val="20"/>
          <w:szCs w:val="20"/>
        </w:rPr>
        <w:t>black</w:t>
      </w:r>
      <w:r w:rsidRPr="00953F83">
        <w:rPr>
          <w:sz w:val="20"/>
          <w:szCs w:val="20"/>
        </w:rPr>
        <w:t xml:space="preserve"> line for comparison with Phase 2 observed data.</w:t>
      </w:r>
      <w:r w:rsidRPr="00953F83">
        <w:rPr>
          <w:b/>
          <w:bCs/>
          <w:sz w:val="20"/>
          <w:szCs w:val="20"/>
        </w:rPr>
        <w:t xml:space="preserve"> </w:t>
      </w:r>
      <w:r>
        <w:rPr>
          <w:sz w:val="20"/>
          <w:szCs w:val="20"/>
        </w:rPr>
        <w:t>Observation for study month 77 (November 2015) was identified as outlier and excluded for this sensitivity analysis.</w:t>
      </w:r>
    </w:p>
    <w:p w14:paraId="5830EBEB" w14:textId="77777777" w:rsidR="001C6908" w:rsidRDefault="001C6908" w:rsidP="001C6908"/>
    <w:p w14:paraId="218C4993" w14:textId="77777777" w:rsidR="001C6908" w:rsidRDefault="001C6908"/>
    <w:sectPr w:rsidR="001C69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908"/>
    <w:rsid w:val="001C6908"/>
    <w:rsid w:val="004F5B24"/>
    <w:rsid w:val="005456B6"/>
    <w:rsid w:val="00602A9E"/>
    <w:rsid w:val="00791F88"/>
    <w:rsid w:val="00D73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77CEB"/>
  <w15:chartTrackingRefBased/>
  <w15:docId w15:val="{D59EA973-DEC7-45B0-903D-8C2063988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5B24"/>
  </w:style>
  <w:style w:type="paragraph" w:styleId="Heading1">
    <w:name w:val="heading 1"/>
    <w:basedOn w:val="Normal"/>
    <w:next w:val="Normal"/>
    <w:link w:val="Heading1Char"/>
    <w:uiPriority w:val="9"/>
    <w:qFormat/>
    <w:rsid w:val="004F5B24"/>
    <w:pPr>
      <w:outlineLvl w:val="0"/>
    </w:pPr>
    <w:rPr>
      <w:b/>
      <w:cap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5B24"/>
    <w:pPr>
      <w:outlineLvl w:val="1"/>
    </w:pPr>
    <w:rPr>
      <w:b/>
      <w:bCs/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F5B24"/>
    <w:pPr>
      <w:outlineLvl w:val="2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CNormal">
    <w:name w:val="RC Normal"/>
    <w:basedOn w:val="Normal"/>
    <w:link w:val="RCNormalChar"/>
    <w:rsid w:val="00602A9E"/>
  </w:style>
  <w:style w:type="character" w:customStyle="1" w:styleId="RCNormalChar">
    <w:name w:val="RC Normal Char"/>
    <w:basedOn w:val="DefaultParagraphFont"/>
    <w:link w:val="RCNormal"/>
    <w:rsid w:val="00602A9E"/>
  </w:style>
  <w:style w:type="paragraph" w:customStyle="1" w:styleId="RCHeading1">
    <w:name w:val="RC Heading 1"/>
    <w:basedOn w:val="RCNormal"/>
    <w:link w:val="RCHeading1Char"/>
    <w:rsid w:val="00602A9E"/>
    <w:rPr>
      <w:b/>
      <w:caps/>
    </w:rPr>
  </w:style>
  <w:style w:type="character" w:customStyle="1" w:styleId="RCHeading1Char">
    <w:name w:val="RC Heading 1 Char"/>
    <w:basedOn w:val="RCNormalChar"/>
    <w:link w:val="RCHeading1"/>
    <w:rsid w:val="00602A9E"/>
    <w:rPr>
      <w:b/>
      <w:caps/>
    </w:rPr>
  </w:style>
  <w:style w:type="character" w:customStyle="1" w:styleId="Heading1Char">
    <w:name w:val="Heading 1 Char"/>
    <w:basedOn w:val="DefaultParagraphFont"/>
    <w:link w:val="Heading1"/>
    <w:uiPriority w:val="9"/>
    <w:rsid w:val="004F5B24"/>
    <w:rPr>
      <w:b/>
      <w:caps/>
    </w:rPr>
  </w:style>
  <w:style w:type="character" w:customStyle="1" w:styleId="Heading2Char">
    <w:name w:val="Heading 2 Char"/>
    <w:basedOn w:val="DefaultParagraphFont"/>
    <w:link w:val="Heading2"/>
    <w:uiPriority w:val="9"/>
    <w:rsid w:val="004F5B24"/>
    <w:rPr>
      <w:b/>
      <w:bCs/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4F5B24"/>
    <w:rPr>
      <w:i/>
      <w:iCs/>
    </w:rPr>
  </w:style>
  <w:style w:type="paragraph" w:styleId="ListParagraph">
    <w:name w:val="List Paragraph"/>
    <w:basedOn w:val="Normal"/>
    <w:uiPriority w:val="34"/>
    <w:qFormat/>
    <w:rsid w:val="004F5B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https://d.docs.live.net/fe5f56c5de63d519/PhD%20Work/Phase%202%20-%20KPI%20Data%20-%20CURRENT/excel%20data%20files/ITS_prep_dat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[ITS_prep_data.xlsx]Graphing!$E$1</c:f>
              <c:strCache>
                <c:ptCount val="1"/>
                <c:pt idx="0">
                  <c:v>Pre-Int CallPerAdm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ysClr val="windowText" lastClr="000000">
                  <a:lumMod val="95000"/>
                  <a:lumOff val="5000"/>
                </a:sysClr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ysClr val="windowText" lastClr="000000">
                    <a:lumMod val="95000"/>
                    <a:lumOff val="5000"/>
                  </a:sysClr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[ITS_prep_data.xlsx]Graphing!$A$2:$A$61</c:f>
              <c:numCache>
                <c:formatCode>General</c:formatCode>
                <c:ptCount val="6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</c:numCache>
            </c:numRef>
          </c:xVal>
          <c:yVal>
            <c:numRef>
              <c:f>[ITS_prep_data.xlsx]Graphing!$E$2:$E$61</c:f>
              <c:numCache>
                <c:formatCode>0.0</c:formatCode>
                <c:ptCount val="60"/>
                <c:pt idx="0">
                  <c:v>1.1794871794871795</c:v>
                </c:pt>
                <c:pt idx="1">
                  <c:v>1.1282051282051282</c:v>
                </c:pt>
                <c:pt idx="2">
                  <c:v>1.1621621621621621</c:v>
                </c:pt>
                <c:pt idx="3">
                  <c:v>1.3620689655172413</c:v>
                </c:pt>
                <c:pt idx="4">
                  <c:v>1.263157894736842</c:v>
                </c:pt>
                <c:pt idx="5">
                  <c:v>1.2653061224489797</c:v>
                </c:pt>
                <c:pt idx="6">
                  <c:v>1.4347826086956521</c:v>
                </c:pt>
                <c:pt idx="7">
                  <c:v>1.1842105263157894</c:v>
                </c:pt>
                <c:pt idx="8">
                  <c:v>1.1521739130434783</c:v>
                </c:pt>
                <c:pt idx="9">
                  <c:v>1.1875</c:v>
                </c:pt>
                <c:pt idx="10">
                  <c:v>1.1388888888888888</c:v>
                </c:pt>
                <c:pt idx="11">
                  <c:v>1.0816326530612246</c:v>
                </c:pt>
                <c:pt idx="12">
                  <c:v>1.2222222222222223</c:v>
                </c:pt>
                <c:pt idx="13">
                  <c:v>1.2352941176470589</c:v>
                </c:pt>
                <c:pt idx="14">
                  <c:v>1.2881355932203389</c:v>
                </c:pt>
                <c:pt idx="15">
                  <c:v>1.0512820512820513</c:v>
                </c:pt>
                <c:pt idx="16">
                  <c:v>1.0666666666666667</c:v>
                </c:pt>
                <c:pt idx="17">
                  <c:v>1.2</c:v>
                </c:pt>
                <c:pt idx="18">
                  <c:v>1.1714285714285715</c:v>
                </c:pt>
                <c:pt idx="19">
                  <c:v>1.2413793103448276</c:v>
                </c:pt>
                <c:pt idx="20">
                  <c:v>1.1794871794871795</c:v>
                </c:pt>
                <c:pt idx="21">
                  <c:v>1.3333333333333333</c:v>
                </c:pt>
                <c:pt idx="22">
                  <c:v>1.1206896551724137</c:v>
                </c:pt>
                <c:pt idx="23">
                  <c:v>1.1086956521739131</c:v>
                </c:pt>
                <c:pt idx="24">
                  <c:v>1.1886792452830188</c:v>
                </c:pt>
                <c:pt idx="25">
                  <c:v>1.2105263157894737</c:v>
                </c:pt>
                <c:pt idx="26">
                  <c:v>1.21875</c:v>
                </c:pt>
                <c:pt idx="27">
                  <c:v>1.2820512820512822</c:v>
                </c:pt>
                <c:pt idx="28">
                  <c:v>1.1860465116279071</c:v>
                </c:pt>
                <c:pt idx="29">
                  <c:v>1.1111111111111112</c:v>
                </c:pt>
                <c:pt idx="30">
                  <c:v>1.1521739130434783</c:v>
                </c:pt>
                <c:pt idx="31">
                  <c:v>1.1818181818181819</c:v>
                </c:pt>
                <c:pt idx="32">
                  <c:v>1.125</c:v>
                </c:pt>
                <c:pt idx="33">
                  <c:v>1.075</c:v>
                </c:pt>
                <c:pt idx="34">
                  <c:v>1.2407407407407407</c:v>
                </c:pt>
                <c:pt idx="35">
                  <c:v>1.1935483870967742</c:v>
                </c:pt>
                <c:pt idx="36">
                  <c:v>1.4626865671641791</c:v>
                </c:pt>
                <c:pt idx="37">
                  <c:v>1.4074074074074074</c:v>
                </c:pt>
                <c:pt idx="38">
                  <c:v>1.2666666666666666</c:v>
                </c:pt>
                <c:pt idx="39">
                  <c:v>1.3508771929824561</c:v>
                </c:pt>
                <c:pt idx="40">
                  <c:v>1.1851851851851851</c:v>
                </c:pt>
                <c:pt idx="41">
                  <c:v>1.1666666666666667</c:v>
                </c:pt>
                <c:pt idx="42">
                  <c:v>1.1636363636363636</c:v>
                </c:pt>
                <c:pt idx="43">
                  <c:v>1.2448979591836735</c:v>
                </c:pt>
                <c:pt idx="44">
                  <c:v>1.2962962962962963</c:v>
                </c:pt>
                <c:pt idx="45">
                  <c:v>1.2857142857142858</c:v>
                </c:pt>
                <c:pt idx="46">
                  <c:v>1.4067796610169492</c:v>
                </c:pt>
                <c:pt idx="47">
                  <c:v>1.3108108108108107</c:v>
                </c:pt>
                <c:pt idx="48">
                  <c:v>1.4069767441860466</c:v>
                </c:pt>
                <c:pt idx="49">
                  <c:v>1.3278688524590163</c:v>
                </c:pt>
                <c:pt idx="50">
                  <c:v>1.2608695652173914</c:v>
                </c:pt>
                <c:pt idx="51">
                  <c:v>1.0769230769230769</c:v>
                </c:pt>
                <c:pt idx="52">
                  <c:v>1.263157894736842</c:v>
                </c:pt>
                <c:pt idx="53">
                  <c:v>1.2380952380952381</c:v>
                </c:pt>
                <c:pt idx="54">
                  <c:v>1.3928571428571428</c:v>
                </c:pt>
                <c:pt idx="55">
                  <c:v>1.4285714285714286</c:v>
                </c:pt>
                <c:pt idx="56">
                  <c:v>1.2575757575757576</c:v>
                </c:pt>
                <c:pt idx="57">
                  <c:v>1.1785714285714286</c:v>
                </c:pt>
                <c:pt idx="58">
                  <c:v>1.3787878787878789</c:v>
                </c:pt>
                <c:pt idx="59">
                  <c:v>1.225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1BF-415F-82C9-410A40CCFE8B}"/>
            </c:ext>
          </c:extLst>
        </c:ser>
        <c:ser>
          <c:idx val="1"/>
          <c:order val="1"/>
          <c:tx>
            <c:strRef>
              <c:f>[ITS_prep_data.xlsx]Graphing!$F$1</c:f>
              <c:strCache>
                <c:ptCount val="1"/>
                <c:pt idx="0">
                  <c:v>Pre-Int CallPerAdm2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ysClr val="windowText" lastClr="000000">
                    <a:lumMod val="95000"/>
                    <a:lumOff val="5000"/>
                  </a:sys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[ITS_prep_data.xlsx]Graphing!$A$2:$A$121</c:f>
              <c:numCache>
                <c:formatCode>General</c:formatCode>
                <c:ptCount val="1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  <c:pt idx="81">
                  <c:v>82</c:v>
                </c:pt>
                <c:pt idx="82">
                  <c:v>83</c:v>
                </c:pt>
                <c:pt idx="83">
                  <c:v>84</c:v>
                </c:pt>
                <c:pt idx="84">
                  <c:v>85</c:v>
                </c:pt>
                <c:pt idx="85">
                  <c:v>86</c:v>
                </c:pt>
                <c:pt idx="86">
                  <c:v>87</c:v>
                </c:pt>
                <c:pt idx="87">
                  <c:v>88</c:v>
                </c:pt>
                <c:pt idx="88">
                  <c:v>89</c:v>
                </c:pt>
                <c:pt idx="89">
                  <c:v>90</c:v>
                </c:pt>
                <c:pt idx="90">
                  <c:v>91</c:v>
                </c:pt>
                <c:pt idx="91">
                  <c:v>92</c:v>
                </c:pt>
                <c:pt idx="92">
                  <c:v>93</c:v>
                </c:pt>
                <c:pt idx="93">
                  <c:v>94</c:v>
                </c:pt>
                <c:pt idx="94">
                  <c:v>95</c:v>
                </c:pt>
                <c:pt idx="95">
                  <c:v>96</c:v>
                </c:pt>
                <c:pt idx="96">
                  <c:v>97</c:v>
                </c:pt>
                <c:pt idx="97">
                  <c:v>98</c:v>
                </c:pt>
                <c:pt idx="98">
                  <c:v>99</c:v>
                </c:pt>
                <c:pt idx="99">
                  <c:v>100</c:v>
                </c:pt>
                <c:pt idx="100">
                  <c:v>101</c:v>
                </c:pt>
                <c:pt idx="101">
                  <c:v>102</c:v>
                </c:pt>
                <c:pt idx="102">
                  <c:v>103</c:v>
                </c:pt>
                <c:pt idx="103">
                  <c:v>104</c:v>
                </c:pt>
                <c:pt idx="104">
                  <c:v>105</c:v>
                </c:pt>
                <c:pt idx="105">
                  <c:v>106</c:v>
                </c:pt>
                <c:pt idx="106">
                  <c:v>107</c:v>
                </c:pt>
                <c:pt idx="107">
                  <c:v>108</c:v>
                </c:pt>
                <c:pt idx="108">
                  <c:v>109</c:v>
                </c:pt>
                <c:pt idx="109">
                  <c:v>110</c:v>
                </c:pt>
                <c:pt idx="110">
                  <c:v>111</c:v>
                </c:pt>
                <c:pt idx="111">
                  <c:v>112</c:v>
                </c:pt>
                <c:pt idx="112">
                  <c:v>113</c:v>
                </c:pt>
                <c:pt idx="113">
                  <c:v>114</c:v>
                </c:pt>
                <c:pt idx="114">
                  <c:v>115</c:v>
                </c:pt>
                <c:pt idx="115">
                  <c:v>116</c:v>
                </c:pt>
                <c:pt idx="116">
                  <c:v>117</c:v>
                </c:pt>
                <c:pt idx="117">
                  <c:v>118</c:v>
                </c:pt>
                <c:pt idx="118">
                  <c:v>119</c:v>
                </c:pt>
                <c:pt idx="119">
                  <c:v>120</c:v>
                </c:pt>
              </c:numCache>
            </c:numRef>
          </c:xVal>
          <c:yVal>
            <c:numRef>
              <c:f>[ITS_prep_data.xlsx]Graphing!$F$2:$F$121</c:f>
              <c:numCache>
                <c:formatCode>0.0</c:formatCode>
                <c:ptCount val="120"/>
                <c:pt idx="0">
                  <c:v>1.1794871794871795</c:v>
                </c:pt>
                <c:pt idx="1">
                  <c:v>1.1282051282051282</c:v>
                </c:pt>
                <c:pt idx="2">
                  <c:v>1.1621621621621621</c:v>
                </c:pt>
                <c:pt idx="3">
                  <c:v>1.3620689655172413</c:v>
                </c:pt>
                <c:pt idx="4">
                  <c:v>1.263157894736842</c:v>
                </c:pt>
                <c:pt idx="5">
                  <c:v>1.2653061224489797</c:v>
                </c:pt>
                <c:pt idx="6">
                  <c:v>1.4347826086956521</c:v>
                </c:pt>
                <c:pt idx="7">
                  <c:v>1.1842105263157894</c:v>
                </c:pt>
                <c:pt idx="8">
                  <c:v>1.1521739130434783</c:v>
                </c:pt>
                <c:pt idx="9">
                  <c:v>1.1875</c:v>
                </c:pt>
                <c:pt idx="10">
                  <c:v>1.1388888888888888</c:v>
                </c:pt>
                <c:pt idx="11">
                  <c:v>1.0816326530612246</c:v>
                </c:pt>
                <c:pt idx="12">
                  <c:v>1.2222222222222223</c:v>
                </c:pt>
                <c:pt idx="13">
                  <c:v>1.2352941176470589</c:v>
                </c:pt>
                <c:pt idx="14">
                  <c:v>1.2881355932203389</c:v>
                </c:pt>
                <c:pt idx="15">
                  <c:v>1.0512820512820513</c:v>
                </c:pt>
                <c:pt idx="16">
                  <c:v>1.0666666666666667</c:v>
                </c:pt>
                <c:pt idx="17">
                  <c:v>1.2</c:v>
                </c:pt>
                <c:pt idx="18">
                  <c:v>1.1714285714285715</c:v>
                </c:pt>
                <c:pt idx="19">
                  <c:v>1.2413793103448276</c:v>
                </c:pt>
                <c:pt idx="20">
                  <c:v>1.1794871794871795</c:v>
                </c:pt>
                <c:pt idx="21">
                  <c:v>1.3333333333333333</c:v>
                </c:pt>
                <c:pt idx="22">
                  <c:v>1.1206896551724137</c:v>
                </c:pt>
                <c:pt idx="23">
                  <c:v>1.1086956521739131</c:v>
                </c:pt>
                <c:pt idx="24">
                  <c:v>1.1886792452830188</c:v>
                </c:pt>
                <c:pt idx="25">
                  <c:v>1.2105263157894737</c:v>
                </c:pt>
                <c:pt idx="26">
                  <c:v>1.21875</c:v>
                </c:pt>
                <c:pt idx="27">
                  <c:v>1.2820512820512822</c:v>
                </c:pt>
                <c:pt idx="28">
                  <c:v>1.1860465116279071</c:v>
                </c:pt>
                <c:pt idx="29">
                  <c:v>1.1111111111111112</c:v>
                </c:pt>
                <c:pt idx="30">
                  <c:v>1.1521739130434783</c:v>
                </c:pt>
                <c:pt idx="31">
                  <c:v>1.1818181818181819</c:v>
                </c:pt>
                <c:pt idx="32">
                  <c:v>1.125</c:v>
                </c:pt>
                <c:pt idx="33">
                  <c:v>1.075</c:v>
                </c:pt>
                <c:pt idx="34">
                  <c:v>1.2407407407407407</c:v>
                </c:pt>
                <c:pt idx="35">
                  <c:v>1.1935483870967742</c:v>
                </c:pt>
                <c:pt idx="36">
                  <c:v>1.4626865671641791</c:v>
                </c:pt>
                <c:pt idx="37">
                  <c:v>1.4074074074074074</c:v>
                </c:pt>
                <c:pt idx="38">
                  <c:v>1.2666666666666666</c:v>
                </c:pt>
                <c:pt idx="39">
                  <c:v>1.3508771929824561</c:v>
                </c:pt>
                <c:pt idx="40">
                  <c:v>1.1851851851851851</c:v>
                </c:pt>
                <c:pt idx="41">
                  <c:v>1.1666666666666667</c:v>
                </c:pt>
                <c:pt idx="42">
                  <c:v>1.1636363636363636</c:v>
                </c:pt>
                <c:pt idx="43">
                  <c:v>1.2448979591836735</c:v>
                </c:pt>
                <c:pt idx="44">
                  <c:v>1.2962962962962963</c:v>
                </c:pt>
                <c:pt idx="45">
                  <c:v>1.2857142857142858</c:v>
                </c:pt>
                <c:pt idx="46">
                  <c:v>1.4067796610169492</c:v>
                </c:pt>
                <c:pt idx="47">
                  <c:v>1.3108108108108107</c:v>
                </c:pt>
                <c:pt idx="48">
                  <c:v>1.4069767441860466</c:v>
                </c:pt>
                <c:pt idx="49">
                  <c:v>1.3278688524590163</c:v>
                </c:pt>
                <c:pt idx="50">
                  <c:v>1.2608695652173914</c:v>
                </c:pt>
                <c:pt idx="51">
                  <c:v>1.0769230769230769</c:v>
                </c:pt>
                <c:pt idx="52">
                  <c:v>1.263157894736842</c:v>
                </c:pt>
                <c:pt idx="53">
                  <c:v>1.2380952380952381</c:v>
                </c:pt>
                <c:pt idx="54">
                  <c:v>1.3928571428571428</c:v>
                </c:pt>
                <c:pt idx="55">
                  <c:v>1.4285714285714286</c:v>
                </c:pt>
                <c:pt idx="56">
                  <c:v>1.2575757575757576</c:v>
                </c:pt>
                <c:pt idx="57">
                  <c:v>1.1785714285714286</c:v>
                </c:pt>
                <c:pt idx="58">
                  <c:v>1.3787878787878789</c:v>
                </c:pt>
                <c:pt idx="59">
                  <c:v>1.225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31BF-415F-82C9-410A40CCFE8B}"/>
            </c:ext>
          </c:extLst>
        </c:ser>
        <c:ser>
          <c:idx val="2"/>
          <c:order val="2"/>
          <c:tx>
            <c:strRef>
              <c:f>[ITS_prep_data.xlsx]Graphing!$G$1</c:f>
              <c:strCache>
                <c:ptCount val="1"/>
                <c:pt idx="0">
                  <c:v>Post-Int CallPerAdm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E7E6E6">
                  <a:lumMod val="50000"/>
                </a:srgbClr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rgbClr val="E7E6E6">
                    <a:lumMod val="50000"/>
                  </a:srgbClr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[ITS_prep_data.xlsx]Graphing!$A$62:$A$121</c:f>
              <c:numCache>
                <c:formatCode>General</c:formatCode>
                <c:ptCount val="60"/>
                <c:pt idx="0">
                  <c:v>61</c:v>
                </c:pt>
                <c:pt idx="1">
                  <c:v>62</c:v>
                </c:pt>
                <c:pt idx="2">
                  <c:v>63</c:v>
                </c:pt>
                <c:pt idx="3">
                  <c:v>64</c:v>
                </c:pt>
                <c:pt idx="4">
                  <c:v>65</c:v>
                </c:pt>
                <c:pt idx="5">
                  <c:v>66</c:v>
                </c:pt>
                <c:pt idx="6">
                  <c:v>67</c:v>
                </c:pt>
                <c:pt idx="7">
                  <c:v>68</c:v>
                </c:pt>
                <c:pt idx="8">
                  <c:v>69</c:v>
                </c:pt>
                <c:pt idx="9">
                  <c:v>70</c:v>
                </c:pt>
                <c:pt idx="10">
                  <c:v>71</c:v>
                </c:pt>
                <c:pt idx="11">
                  <c:v>72</c:v>
                </c:pt>
                <c:pt idx="12">
                  <c:v>73</c:v>
                </c:pt>
                <c:pt idx="13">
                  <c:v>74</c:v>
                </c:pt>
                <c:pt idx="14">
                  <c:v>75</c:v>
                </c:pt>
                <c:pt idx="15">
                  <c:v>76</c:v>
                </c:pt>
                <c:pt idx="16">
                  <c:v>77</c:v>
                </c:pt>
                <c:pt idx="17">
                  <c:v>78</c:v>
                </c:pt>
                <c:pt idx="18">
                  <c:v>79</c:v>
                </c:pt>
                <c:pt idx="19">
                  <c:v>80</c:v>
                </c:pt>
                <c:pt idx="20">
                  <c:v>81</c:v>
                </c:pt>
                <c:pt idx="21">
                  <c:v>82</c:v>
                </c:pt>
                <c:pt idx="22">
                  <c:v>83</c:v>
                </c:pt>
                <c:pt idx="23">
                  <c:v>84</c:v>
                </c:pt>
                <c:pt idx="24">
                  <c:v>85</c:v>
                </c:pt>
                <c:pt idx="25">
                  <c:v>86</c:v>
                </c:pt>
                <c:pt idx="26">
                  <c:v>87</c:v>
                </c:pt>
                <c:pt idx="27">
                  <c:v>88</c:v>
                </c:pt>
                <c:pt idx="28">
                  <c:v>89</c:v>
                </c:pt>
                <c:pt idx="29">
                  <c:v>90</c:v>
                </c:pt>
                <c:pt idx="30">
                  <c:v>91</c:v>
                </c:pt>
                <c:pt idx="31">
                  <c:v>92</c:v>
                </c:pt>
                <c:pt idx="32">
                  <c:v>93</c:v>
                </c:pt>
                <c:pt idx="33">
                  <c:v>94</c:v>
                </c:pt>
                <c:pt idx="34">
                  <c:v>95</c:v>
                </c:pt>
                <c:pt idx="35">
                  <c:v>96</c:v>
                </c:pt>
                <c:pt idx="36">
                  <c:v>97</c:v>
                </c:pt>
                <c:pt idx="37">
                  <c:v>98</c:v>
                </c:pt>
                <c:pt idx="38">
                  <c:v>99</c:v>
                </c:pt>
                <c:pt idx="39">
                  <c:v>100</c:v>
                </c:pt>
                <c:pt idx="40">
                  <c:v>101</c:v>
                </c:pt>
                <c:pt idx="41">
                  <c:v>102</c:v>
                </c:pt>
                <c:pt idx="42">
                  <c:v>103</c:v>
                </c:pt>
                <c:pt idx="43">
                  <c:v>104</c:v>
                </c:pt>
                <c:pt idx="44">
                  <c:v>105</c:v>
                </c:pt>
                <c:pt idx="45">
                  <c:v>106</c:v>
                </c:pt>
                <c:pt idx="46">
                  <c:v>107</c:v>
                </c:pt>
                <c:pt idx="47">
                  <c:v>108</c:v>
                </c:pt>
                <c:pt idx="48">
                  <c:v>109</c:v>
                </c:pt>
                <c:pt idx="49">
                  <c:v>110</c:v>
                </c:pt>
                <c:pt idx="50">
                  <c:v>111</c:v>
                </c:pt>
                <c:pt idx="51">
                  <c:v>112</c:v>
                </c:pt>
                <c:pt idx="52">
                  <c:v>113</c:v>
                </c:pt>
                <c:pt idx="53">
                  <c:v>114</c:v>
                </c:pt>
                <c:pt idx="54">
                  <c:v>115</c:v>
                </c:pt>
                <c:pt idx="55">
                  <c:v>116</c:v>
                </c:pt>
                <c:pt idx="56">
                  <c:v>117</c:v>
                </c:pt>
                <c:pt idx="57">
                  <c:v>118</c:v>
                </c:pt>
                <c:pt idx="58">
                  <c:v>119</c:v>
                </c:pt>
                <c:pt idx="59">
                  <c:v>120</c:v>
                </c:pt>
              </c:numCache>
            </c:numRef>
          </c:xVal>
          <c:yVal>
            <c:numRef>
              <c:f>[ITS_prep_data.xlsx]Graphing!$G$62:$G$121</c:f>
              <c:numCache>
                <c:formatCode>0.0</c:formatCode>
                <c:ptCount val="60"/>
                <c:pt idx="0">
                  <c:v>1.3214285714285714</c:v>
                </c:pt>
                <c:pt idx="1">
                  <c:v>1.2</c:v>
                </c:pt>
                <c:pt idx="2">
                  <c:v>1.2875000000000001</c:v>
                </c:pt>
                <c:pt idx="3">
                  <c:v>1.3</c:v>
                </c:pt>
                <c:pt idx="4">
                  <c:v>1.263157894736842</c:v>
                </c:pt>
                <c:pt idx="5">
                  <c:v>1.2</c:v>
                </c:pt>
                <c:pt idx="6">
                  <c:v>1.2203389830508475</c:v>
                </c:pt>
                <c:pt idx="7">
                  <c:v>1.393939393939394</c:v>
                </c:pt>
                <c:pt idx="8">
                  <c:v>1.3023255813953489</c:v>
                </c:pt>
                <c:pt idx="9">
                  <c:v>1.3050847457627119</c:v>
                </c:pt>
                <c:pt idx="10">
                  <c:v>1.3205128205128205</c:v>
                </c:pt>
                <c:pt idx="11">
                  <c:v>1.4705882352941178</c:v>
                </c:pt>
                <c:pt idx="12">
                  <c:v>1.3363636363636364</c:v>
                </c:pt>
                <c:pt idx="13">
                  <c:v>1.1707317073170731</c:v>
                </c:pt>
                <c:pt idx="14">
                  <c:v>1.4431818181818181</c:v>
                </c:pt>
                <c:pt idx="15">
                  <c:v>1.2588235294117647</c:v>
                </c:pt>
                <c:pt idx="17">
                  <c:v>1.2948717948717949</c:v>
                </c:pt>
                <c:pt idx="18">
                  <c:v>1.3917525773195876</c:v>
                </c:pt>
                <c:pt idx="19">
                  <c:v>1.2444444444444445</c:v>
                </c:pt>
                <c:pt idx="20">
                  <c:v>1.3090909090909091</c:v>
                </c:pt>
                <c:pt idx="21">
                  <c:v>1.45</c:v>
                </c:pt>
                <c:pt idx="22">
                  <c:v>1.5</c:v>
                </c:pt>
                <c:pt idx="23">
                  <c:v>1.2992125984251968</c:v>
                </c:pt>
                <c:pt idx="24">
                  <c:v>1.3103448275862069</c:v>
                </c:pt>
                <c:pt idx="25">
                  <c:v>1.2608695652173914</c:v>
                </c:pt>
                <c:pt idx="26">
                  <c:v>1.2767857142857142</c:v>
                </c:pt>
                <c:pt idx="27">
                  <c:v>1.28125</c:v>
                </c:pt>
                <c:pt idx="28">
                  <c:v>1.2522522522522523</c:v>
                </c:pt>
                <c:pt idx="29">
                  <c:v>1.2941176470588236</c:v>
                </c:pt>
                <c:pt idx="30">
                  <c:v>1.306930693069307</c:v>
                </c:pt>
                <c:pt idx="31">
                  <c:v>1.3564356435643565</c:v>
                </c:pt>
                <c:pt idx="32">
                  <c:v>1.2272727272727273</c:v>
                </c:pt>
                <c:pt idx="33">
                  <c:v>1.2916666666666667</c:v>
                </c:pt>
                <c:pt idx="34">
                  <c:v>1.2346938775510203</c:v>
                </c:pt>
                <c:pt idx="35">
                  <c:v>1.3798449612403101</c:v>
                </c:pt>
                <c:pt idx="36">
                  <c:v>1.1916666666666667</c:v>
                </c:pt>
                <c:pt idx="37">
                  <c:v>1.40625</c:v>
                </c:pt>
                <c:pt idx="38">
                  <c:v>1.3566878980891719</c:v>
                </c:pt>
                <c:pt idx="39">
                  <c:v>1.3545454545454545</c:v>
                </c:pt>
                <c:pt idx="40">
                  <c:v>1.3805970149253732</c:v>
                </c:pt>
                <c:pt idx="41">
                  <c:v>1.4489795918367347</c:v>
                </c:pt>
                <c:pt idx="42">
                  <c:v>1.3366336633663367</c:v>
                </c:pt>
                <c:pt idx="43">
                  <c:v>1.3017241379310345</c:v>
                </c:pt>
                <c:pt idx="44">
                  <c:v>1.3538461538461539</c:v>
                </c:pt>
                <c:pt idx="45">
                  <c:v>1.3280000000000001</c:v>
                </c:pt>
                <c:pt idx="46">
                  <c:v>1.3907284768211921</c:v>
                </c:pt>
                <c:pt idx="47">
                  <c:v>1.4244604316546763</c:v>
                </c:pt>
                <c:pt idx="48">
                  <c:v>1.3082191780821917</c:v>
                </c:pt>
                <c:pt idx="49">
                  <c:v>1.4275862068965517</c:v>
                </c:pt>
                <c:pt idx="50">
                  <c:v>1.3309859154929577</c:v>
                </c:pt>
                <c:pt idx="51">
                  <c:v>1.2448979591836735</c:v>
                </c:pt>
                <c:pt idx="52">
                  <c:v>1.4148148148148147</c:v>
                </c:pt>
                <c:pt idx="53">
                  <c:v>1.2845528455284554</c:v>
                </c:pt>
                <c:pt idx="54">
                  <c:v>1.3410852713178294</c:v>
                </c:pt>
                <c:pt idx="55">
                  <c:v>1.403361344537815</c:v>
                </c:pt>
                <c:pt idx="56">
                  <c:v>1.2916666666666667</c:v>
                </c:pt>
                <c:pt idx="57">
                  <c:v>1.3043478260869565</c:v>
                </c:pt>
                <c:pt idx="58">
                  <c:v>1.2857142857142858</c:v>
                </c:pt>
                <c:pt idx="59">
                  <c:v>1.480263157894736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31BF-415F-82C9-410A40CCFE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31964136"/>
        <c:axId val="430029976"/>
        <c:extLst/>
      </c:scatterChart>
      <c:valAx>
        <c:axId val="531964136"/>
        <c:scaling>
          <c:orientation val="minMax"/>
          <c:max val="12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Study Mont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0029976"/>
        <c:crosses val="autoZero"/>
        <c:crossBetween val="midCat"/>
        <c:majorUnit val="12"/>
      </c:valAx>
      <c:valAx>
        <c:axId val="4300299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196413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 Chalwin</dc:creator>
  <cp:keywords/>
  <dc:description/>
  <cp:lastModifiedBy>Rick Chalwin</cp:lastModifiedBy>
  <cp:revision>1</cp:revision>
  <dcterms:created xsi:type="dcterms:W3CDTF">2020-11-24T05:23:00Z</dcterms:created>
  <dcterms:modified xsi:type="dcterms:W3CDTF">2020-11-24T05:23:00Z</dcterms:modified>
</cp:coreProperties>
</file>